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6FF" w:rsidRPr="007E03C5" w:rsidRDefault="007E03C5">
      <w:pPr>
        <w:rPr>
          <w:rFonts w:ascii="Times New Roman" w:hAnsi="Times New Roman" w:cs="Times New Roman"/>
          <w:b/>
          <w:sz w:val="22"/>
        </w:rPr>
      </w:pPr>
      <w:r w:rsidRPr="007E03C5">
        <w:rPr>
          <w:rFonts w:ascii="Times New Roman" w:hAnsi="Times New Roman" w:cs="Times New Roman"/>
          <w:b/>
          <w:sz w:val="22"/>
        </w:rPr>
        <w:t xml:space="preserve">TableS1. Primers used to construct the </w:t>
      </w:r>
      <w:r w:rsidRPr="007E03C5">
        <w:rPr>
          <w:rFonts w:ascii="Times New Roman" w:hAnsi="Times New Roman" w:cs="Times New Roman"/>
          <w:b/>
          <w:i/>
          <w:sz w:val="22"/>
        </w:rPr>
        <w:t>sod1</w:t>
      </w:r>
      <w:r w:rsidRPr="007E03C5">
        <w:rPr>
          <w:rFonts w:ascii="Times New Roman" w:hAnsi="Times New Roman" w:cs="Times New Roman"/>
          <w:b/>
          <w:sz w:val="22"/>
        </w:rPr>
        <w:t xml:space="preserve"> mutant, the </w:t>
      </w:r>
      <w:r w:rsidRPr="007E03C5">
        <w:rPr>
          <w:rFonts w:ascii="Times New Roman" w:hAnsi="Times New Roman" w:cs="Times New Roman"/>
          <w:b/>
          <w:i/>
          <w:sz w:val="22"/>
        </w:rPr>
        <w:t>sod2</w:t>
      </w:r>
      <w:r w:rsidRPr="007E03C5">
        <w:rPr>
          <w:rFonts w:ascii="Times New Roman" w:hAnsi="Times New Roman" w:cs="Times New Roman"/>
          <w:b/>
          <w:sz w:val="22"/>
        </w:rPr>
        <w:t xml:space="preserve"> mutant and the </w:t>
      </w:r>
      <w:r w:rsidRPr="007E03C5">
        <w:rPr>
          <w:rFonts w:ascii="Times New Roman" w:hAnsi="Times New Roman" w:cs="Times New Roman"/>
          <w:b/>
          <w:i/>
          <w:sz w:val="22"/>
        </w:rPr>
        <w:t>ccp1</w:t>
      </w:r>
      <w:r w:rsidRPr="007E03C5">
        <w:rPr>
          <w:rFonts w:ascii="Times New Roman" w:hAnsi="Times New Roman" w:cs="Times New Roman"/>
          <w:b/>
          <w:sz w:val="22"/>
        </w:rPr>
        <w:t xml:space="preserve"> mutant.</w:t>
      </w:r>
      <w:bookmarkStart w:id="0" w:name="_GoBack"/>
      <w:bookmarkEnd w:id="0"/>
    </w:p>
    <w:tbl>
      <w:tblPr>
        <w:tblStyle w:val="a3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358"/>
      </w:tblGrid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B0CF5">
              <w:rPr>
                <w:rFonts w:ascii="Times New Roman" w:hAnsi="Times New Roman" w:cs="Times New Roman"/>
                <w:b/>
                <w:szCs w:val="20"/>
              </w:rPr>
              <w:t>Primers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B0CF5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 w:rsidP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1</w:t>
            </w:r>
          </w:p>
        </w:tc>
        <w:tc>
          <w:tcPr>
            <w:tcW w:w="8358" w:type="dxa"/>
          </w:tcPr>
          <w:p w:rsidR="0064062E" w:rsidRPr="00BB0CF5" w:rsidRDefault="0064062E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GCTGGAGGAAGAGAAAGATGATAACG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</w:t>
            </w:r>
            <w:r w:rsidRPr="00BB0CF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AATTCTGCAGATATCCATCACACTGGCGGCTCGGTGGAGTTGTGCCGAGTAAGAAGA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</w:t>
            </w:r>
            <w:r w:rsidRPr="00BB0CF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358" w:type="dxa"/>
          </w:tcPr>
          <w:p w:rsidR="0064062E" w:rsidRPr="00BB0CF5" w:rsidRDefault="0064062E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bCs/>
                <w:szCs w:val="20"/>
              </w:rPr>
              <w:t>AATTCCAGCACACTGGCGGCCGTTACTAGT</w:t>
            </w:r>
            <w:r w:rsidRPr="00BB0CF5">
              <w:rPr>
                <w:rFonts w:ascii="Times New Roman" w:hAnsi="Times New Roman" w:cs="Times New Roman"/>
                <w:szCs w:val="20"/>
              </w:rPr>
              <w:t>CCATCATTGGTCGAAGCCTCGTCGTCCA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</w:t>
            </w:r>
            <w:r w:rsidRPr="00BB0CF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358" w:type="dxa"/>
          </w:tcPr>
          <w:p w:rsidR="0064062E" w:rsidRPr="00BB0CF5" w:rsidRDefault="0064062E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TTGAACCTCCTGAACGGGCTCT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</w:t>
            </w:r>
            <w:r w:rsidRPr="00BB0CF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358" w:type="dxa"/>
          </w:tcPr>
          <w:p w:rsidR="0064062E" w:rsidRPr="00BB0CF5" w:rsidRDefault="0064062E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AAACAGGACGAGGCAGAAGATCA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1_KO</w:t>
            </w:r>
            <w:r w:rsidRPr="00BB0CF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358" w:type="dxa"/>
          </w:tcPr>
          <w:p w:rsidR="0064062E" w:rsidRPr="00BB0CF5" w:rsidRDefault="0064062E" w:rsidP="0064062E">
            <w:pPr>
              <w:wordWrap/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AATAGGGTCGTTGATAGCGGACATG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1</w:t>
            </w:r>
          </w:p>
        </w:tc>
        <w:tc>
          <w:tcPr>
            <w:tcW w:w="8358" w:type="dxa"/>
          </w:tcPr>
          <w:p w:rsidR="0064062E" w:rsidRPr="00BB0CF5" w:rsidRDefault="0064062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GAGGGATACTCACCCAAGTAGAGAACAG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2</w:t>
            </w:r>
          </w:p>
        </w:tc>
        <w:tc>
          <w:tcPr>
            <w:tcW w:w="8358" w:type="dxa"/>
          </w:tcPr>
          <w:p w:rsidR="0064062E" w:rsidRPr="00BB0CF5" w:rsidRDefault="0064062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AATTCTGCAGATATCCATCACACTGGCGGCGGGAAATAGCAGTCTTGAAGTCGCCATCA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3</w:t>
            </w:r>
          </w:p>
        </w:tc>
        <w:tc>
          <w:tcPr>
            <w:tcW w:w="8358" w:type="dxa"/>
          </w:tcPr>
          <w:p w:rsidR="0064062E" w:rsidRPr="00BB0CF5" w:rsidRDefault="0064062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bCs/>
                <w:szCs w:val="20"/>
              </w:rPr>
              <w:t>AATTCCAGCACACTGGCGGCCGTTACTAGT</w:t>
            </w:r>
            <w:r w:rsidRPr="00BB0CF5">
              <w:rPr>
                <w:rFonts w:ascii="Times New Roman" w:hAnsi="Times New Roman" w:cs="Times New Roman"/>
                <w:szCs w:val="20"/>
              </w:rPr>
              <w:t>ATTGTCTATCTTCGGGTGTGGCACA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4</w:t>
            </w:r>
          </w:p>
        </w:tc>
        <w:tc>
          <w:tcPr>
            <w:tcW w:w="8358" w:type="dxa"/>
          </w:tcPr>
          <w:p w:rsidR="0064062E" w:rsidRPr="00BB0CF5" w:rsidRDefault="0064062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GAGAGTGGAGACGAGAGAAAGCATT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5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TCCATAGAGTGTCTCGTCCATAGCCATA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SOD2_K</w:t>
            </w:r>
            <w:r w:rsidRPr="00BB0CF5">
              <w:rPr>
                <w:rFonts w:ascii="Times New Roman" w:hAnsi="Times New Roman" w:cs="Times New Roman"/>
                <w:szCs w:val="20"/>
              </w:rPr>
              <w:t>O6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TTACCAGGGCTAACGCCTCGTTACT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 w:rsidP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1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TAGGGAGAAGGTGCTAGACTTCCGTTA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2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AATTCTGCAGATATCCATCACACTGGCGGCGTCGGCGACATATCAACTTAGCCTTGTG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3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AATTCTGCAGATATCCATCACACTGGCGGCGTTAATGTCCTTGCTGTTCGTTGTTTGAC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4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TGGTACACGTCATATCGCCGACAAAGA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5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GATGTTGTTGCATCATGCTTAATGGCAC</w:t>
            </w:r>
          </w:p>
        </w:tc>
      </w:tr>
      <w:tr w:rsidR="0064062E" w:rsidRPr="00BB0CF5" w:rsidTr="00BB0CF5">
        <w:trPr>
          <w:jc w:val="center"/>
        </w:trPr>
        <w:tc>
          <w:tcPr>
            <w:tcW w:w="1276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P1_KO6</w:t>
            </w:r>
          </w:p>
        </w:tc>
        <w:tc>
          <w:tcPr>
            <w:tcW w:w="8358" w:type="dxa"/>
          </w:tcPr>
          <w:p w:rsidR="0064062E" w:rsidRPr="00BB0CF5" w:rsidRDefault="0064062E">
            <w:pPr>
              <w:rPr>
                <w:rFonts w:ascii="Times New Roman" w:hAnsi="Times New Roman" w:cs="Times New Roman"/>
                <w:szCs w:val="20"/>
              </w:rPr>
            </w:pPr>
            <w:r w:rsidRPr="00BB0CF5">
              <w:rPr>
                <w:rFonts w:ascii="Times New Roman" w:hAnsi="Times New Roman" w:cs="Times New Roman"/>
                <w:szCs w:val="20"/>
              </w:rPr>
              <w:t>CCGCACCATGATACTATGACGTGTATTTAC</w:t>
            </w:r>
          </w:p>
        </w:tc>
      </w:tr>
    </w:tbl>
    <w:p w:rsidR="0064062E" w:rsidRDefault="0064062E"/>
    <w:p w:rsidR="0064062E" w:rsidRDefault="0064062E">
      <w:pPr>
        <w:rPr>
          <w:rFonts w:hint="eastAsia"/>
        </w:rPr>
      </w:pPr>
    </w:p>
    <w:sectPr w:rsidR="006406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2E"/>
    <w:rsid w:val="00005758"/>
    <w:rsid w:val="000058B4"/>
    <w:rsid w:val="00013C7F"/>
    <w:rsid w:val="00024006"/>
    <w:rsid w:val="0002783E"/>
    <w:rsid w:val="00027D72"/>
    <w:rsid w:val="00030168"/>
    <w:rsid w:val="000451D1"/>
    <w:rsid w:val="000510E0"/>
    <w:rsid w:val="00052F16"/>
    <w:rsid w:val="00055C7F"/>
    <w:rsid w:val="0006041B"/>
    <w:rsid w:val="0007386C"/>
    <w:rsid w:val="00075600"/>
    <w:rsid w:val="0008329E"/>
    <w:rsid w:val="00090E84"/>
    <w:rsid w:val="00091BAC"/>
    <w:rsid w:val="000A1D5A"/>
    <w:rsid w:val="000A78FA"/>
    <w:rsid w:val="000B79B0"/>
    <w:rsid w:val="000C7573"/>
    <w:rsid w:val="000D22D3"/>
    <w:rsid w:val="000D4620"/>
    <w:rsid w:val="000D5E07"/>
    <w:rsid w:val="000E2945"/>
    <w:rsid w:val="000E4904"/>
    <w:rsid w:val="000E4929"/>
    <w:rsid w:val="000E7054"/>
    <w:rsid w:val="000F45D6"/>
    <w:rsid w:val="000F5985"/>
    <w:rsid w:val="000F5DDC"/>
    <w:rsid w:val="000F7099"/>
    <w:rsid w:val="000F7C42"/>
    <w:rsid w:val="00100DED"/>
    <w:rsid w:val="00102088"/>
    <w:rsid w:val="0010237A"/>
    <w:rsid w:val="001044F8"/>
    <w:rsid w:val="00113CC9"/>
    <w:rsid w:val="001242DC"/>
    <w:rsid w:val="00133109"/>
    <w:rsid w:val="001347D6"/>
    <w:rsid w:val="001429F8"/>
    <w:rsid w:val="00146C2E"/>
    <w:rsid w:val="00153B09"/>
    <w:rsid w:val="001603BF"/>
    <w:rsid w:val="00160673"/>
    <w:rsid w:val="0016113E"/>
    <w:rsid w:val="00162C92"/>
    <w:rsid w:val="00163FF9"/>
    <w:rsid w:val="00166199"/>
    <w:rsid w:val="00174F16"/>
    <w:rsid w:val="00180F10"/>
    <w:rsid w:val="00187065"/>
    <w:rsid w:val="001A0523"/>
    <w:rsid w:val="001A5755"/>
    <w:rsid w:val="001A7B61"/>
    <w:rsid w:val="001B6E7F"/>
    <w:rsid w:val="001C1D08"/>
    <w:rsid w:val="001D21AD"/>
    <w:rsid w:val="001D23A4"/>
    <w:rsid w:val="001F0263"/>
    <w:rsid w:val="001F0D15"/>
    <w:rsid w:val="001F713F"/>
    <w:rsid w:val="001F7581"/>
    <w:rsid w:val="0020447F"/>
    <w:rsid w:val="00204C8A"/>
    <w:rsid w:val="00204D34"/>
    <w:rsid w:val="00220FFC"/>
    <w:rsid w:val="00221556"/>
    <w:rsid w:val="002311E2"/>
    <w:rsid w:val="00252864"/>
    <w:rsid w:val="00256E09"/>
    <w:rsid w:val="00257EB1"/>
    <w:rsid w:val="002621F7"/>
    <w:rsid w:val="002634E0"/>
    <w:rsid w:val="0026396B"/>
    <w:rsid w:val="00264A7A"/>
    <w:rsid w:val="00271355"/>
    <w:rsid w:val="002733FC"/>
    <w:rsid w:val="002809A7"/>
    <w:rsid w:val="00281CB0"/>
    <w:rsid w:val="002859C7"/>
    <w:rsid w:val="002861CA"/>
    <w:rsid w:val="00292302"/>
    <w:rsid w:val="00294CE0"/>
    <w:rsid w:val="00296987"/>
    <w:rsid w:val="002B369B"/>
    <w:rsid w:val="002B4D31"/>
    <w:rsid w:val="002D027A"/>
    <w:rsid w:val="002D0EE8"/>
    <w:rsid w:val="002D27E0"/>
    <w:rsid w:val="002D668B"/>
    <w:rsid w:val="002E1DFC"/>
    <w:rsid w:val="002E41D7"/>
    <w:rsid w:val="002E4923"/>
    <w:rsid w:val="002F1349"/>
    <w:rsid w:val="002F20C9"/>
    <w:rsid w:val="0030087D"/>
    <w:rsid w:val="0030249E"/>
    <w:rsid w:val="00304F2C"/>
    <w:rsid w:val="00312DC4"/>
    <w:rsid w:val="00321E56"/>
    <w:rsid w:val="00326671"/>
    <w:rsid w:val="00326961"/>
    <w:rsid w:val="003331A0"/>
    <w:rsid w:val="003358D5"/>
    <w:rsid w:val="0035186A"/>
    <w:rsid w:val="0036315E"/>
    <w:rsid w:val="00371B36"/>
    <w:rsid w:val="003729D6"/>
    <w:rsid w:val="003831E5"/>
    <w:rsid w:val="00396D15"/>
    <w:rsid w:val="00397E31"/>
    <w:rsid w:val="003A601A"/>
    <w:rsid w:val="003A6042"/>
    <w:rsid w:val="003B41AA"/>
    <w:rsid w:val="00402C5C"/>
    <w:rsid w:val="00402DC9"/>
    <w:rsid w:val="00405A64"/>
    <w:rsid w:val="004101F1"/>
    <w:rsid w:val="004158BE"/>
    <w:rsid w:val="00417F4D"/>
    <w:rsid w:val="00421282"/>
    <w:rsid w:val="004243FD"/>
    <w:rsid w:val="00435D1B"/>
    <w:rsid w:val="00437921"/>
    <w:rsid w:val="004465D4"/>
    <w:rsid w:val="00446CE0"/>
    <w:rsid w:val="004508C1"/>
    <w:rsid w:val="00463A43"/>
    <w:rsid w:val="0047154A"/>
    <w:rsid w:val="00491F4C"/>
    <w:rsid w:val="004A1928"/>
    <w:rsid w:val="004A55A8"/>
    <w:rsid w:val="004A638B"/>
    <w:rsid w:val="004A7175"/>
    <w:rsid w:val="004A72BB"/>
    <w:rsid w:val="004B2F42"/>
    <w:rsid w:val="004B50BB"/>
    <w:rsid w:val="004B648B"/>
    <w:rsid w:val="004C12EA"/>
    <w:rsid w:val="004E7307"/>
    <w:rsid w:val="004F0323"/>
    <w:rsid w:val="004F679D"/>
    <w:rsid w:val="005044A9"/>
    <w:rsid w:val="005053C1"/>
    <w:rsid w:val="00512834"/>
    <w:rsid w:val="00514798"/>
    <w:rsid w:val="00516F3C"/>
    <w:rsid w:val="0052041D"/>
    <w:rsid w:val="00522442"/>
    <w:rsid w:val="00524667"/>
    <w:rsid w:val="0053439C"/>
    <w:rsid w:val="00536518"/>
    <w:rsid w:val="00550580"/>
    <w:rsid w:val="00567214"/>
    <w:rsid w:val="00577510"/>
    <w:rsid w:val="005808F4"/>
    <w:rsid w:val="0058107A"/>
    <w:rsid w:val="00582B1C"/>
    <w:rsid w:val="00583355"/>
    <w:rsid w:val="00587497"/>
    <w:rsid w:val="00587CA3"/>
    <w:rsid w:val="00592AC6"/>
    <w:rsid w:val="005A7D09"/>
    <w:rsid w:val="005B18F3"/>
    <w:rsid w:val="005B6CD2"/>
    <w:rsid w:val="005B6FFB"/>
    <w:rsid w:val="005C1290"/>
    <w:rsid w:val="005C7D37"/>
    <w:rsid w:val="005D16F3"/>
    <w:rsid w:val="005D47CF"/>
    <w:rsid w:val="005E3D95"/>
    <w:rsid w:val="005E492E"/>
    <w:rsid w:val="005E54F9"/>
    <w:rsid w:val="005F156C"/>
    <w:rsid w:val="005F2717"/>
    <w:rsid w:val="005F498E"/>
    <w:rsid w:val="00612614"/>
    <w:rsid w:val="00614392"/>
    <w:rsid w:val="00620ADE"/>
    <w:rsid w:val="00626053"/>
    <w:rsid w:val="00631A7A"/>
    <w:rsid w:val="00635588"/>
    <w:rsid w:val="00635AF6"/>
    <w:rsid w:val="00637830"/>
    <w:rsid w:val="0064062E"/>
    <w:rsid w:val="0064593C"/>
    <w:rsid w:val="0064625E"/>
    <w:rsid w:val="006620B6"/>
    <w:rsid w:val="00662B5C"/>
    <w:rsid w:val="00667D61"/>
    <w:rsid w:val="00677EDD"/>
    <w:rsid w:val="00687F1F"/>
    <w:rsid w:val="00691948"/>
    <w:rsid w:val="006948FC"/>
    <w:rsid w:val="00695A57"/>
    <w:rsid w:val="006A28D1"/>
    <w:rsid w:val="006B0913"/>
    <w:rsid w:val="006B5E87"/>
    <w:rsid w:val="006B7129"/>
    <w:rsid w:val="006B7F11"/>
    <w:rsid w:val="006C0A87"/>
    <w:rsid w:val="006D268C"/>
    <w:rsid w:val="006D3165"/>
    <w:rsid w:val="006D68EF"/>
    <w:rsid w:val="006E1C7A"/>
    <w:rsid w:val="006F3EDE"/>
    <w:rsid w:val="00702C4E"/>
    <w:rsid w:val="007102D7"/>
    <w:rsid w:val="00713AD8"/>
    <w:rsid w:val="007174F2"/>
    <w:rsid w:val="00717FC3"/>
    <w:rsid w:val="00721C7F"/>
    <w:rsid w:val="00723D6C"/>
    <w:rsid w:val="007245F0"/>
    <w:rsid w:val="00726138"/>
    <w:rsid w:val="00727A6C"/>
    <w:rsid w:val="007333CD"/>
    <w:rsid w:val="00736F4C"/>
    <w:rsid w:val="00737906"/>
    <w:rsid w:val="00743DBB"/>
    <w:rsid w:val="0075575A"/>
    <w:rsid w:val="007650E3"/>
    <w:rsid w:val="00765182"/>
    <w:rsid w:val="00766464"/>
    <w:rsid w:val="00770B9C"/>
    <w:rsid w:val="00776E17"/>
    <w:rsid w:val="00784FD3"/>
    <w:rsid w:val="00793BF1"/>
    <w:rsid w:val="007A5940"/>
    <w:rsid w:val="007A5B30"/>
    <w:rsid w:val="007B191A"/>
    <w:rsid w:val="007B6482"/>
    <w:rsid w:val="007B690D"/>
    <w:rsid w:val="007B7B52"/>
    <w:rsid w:val="007C0F39"/>
    <w:rsid w:val="007C5D8B"/>
    <w:rsid w:val="007D60B8"/>
    <w:rsid w:val="007E03C5"/>
    <w:rsid w:val="007E1EEA"/>
    <w:rsid w:val="007E7003"/>
    <w:rsid w:val="007F352D"/>
    <w:rsid w:val="007F3F10"/>
    <w:rsid w:val="008044CC"/>
    <w:rsid w:val="00807279"/>
    <w:rsid w:val="0081454F"/>
    <w:rsid w:val="008157C4"/>
    <w:rsid w:val="0082071F"/>
    <w:rsid w:val="00827FF1"/>
    <w:rsid w:val="00831452"/>
    <w:rsid w:val="008348DF"/>
    <w:rsid w:val="0083722B"/>
    <w:rsid w:val="00842DBF"/>
    <w:rsid w:val="008543D4"/>
    <w:rsid w:val="00855247"/>
    <w:rsid w:val="00863B45"/>
    <w:rsid w:val="0087241C"/>
    <w:rsid w:val="00884E78"/>
    <w:rsid w:val="00886E69"/>
    <w:rsid w:val="00887C3F"/>
    <w:rsid w:val="0089660E"/>
    <w:rsid w:val="008967F2"/>
    <w:rsid w:val="008A0830"/>
    <w:rsid w:val="008A0B8D"/>
    <w:rsid w:val="008A255C"/>
    <w:rsid w:val="008A4F81"/>
    <w:rsid w:val="008A623C"/>
    <w:rsid w:val="008B40F5"/>
    <w:rsid w:val="008B4FA3"/>
    <w:rsid w:val="008C170F"/>
    <w:rsid w:val="008C7211"/>
    <w:rsid w:val="008C78FE"/>
    <w:rsid w:val="008D045F"/>
    <w:rsid w:val="008D1015"/>
    <w:rsid w:val="008D72DD"/>
    <w:rsid w:val="008F5651"/>
    <w:rsid w:val="008F64F8"/>
    <w:rsid w:val="009017EF"/>
    <w:rsid w:val="009067CF"/>
    <w:rsid w:val="00910578"/>
    <w:rsid w:val="009122F6"/>
    <w:rsid w:val="009227AE"/>
    <w:rsid w:val="00922DD0"/>
    <w:rsid w:val="00926FE9"/>
    <w:rsid w:val="00927799"/>
    <w:rsid w:val="00927D3D"/>
    <w:rsid w:val="00930871"/>
    <w:rsid w:val="00935A6C"/>
    <w:rsid w:val="00940E54"/>
    <w:rsid w:val="009432F2"/>
    <w:rsid w:val="009458F2"/>
    <w:rsid w:val="00945917"/>
    <w:rsid w:val="0095506B"/>
    <w:rsid w:val="00962117"/>
    <w:rsid w:val="0096239D"/>
    <w:rsid w:val="00962925"/>
    <w:rsid w:val="0096476B"/>
    <w:rsid w:val="009668B5"/>
    <w:rsid w:val="0097414D"/>
    <w:rsid w:val="00994FFC"/>
    <w:rsid w:val="009A24BF"/>
    <w:rsid w:val="009A5449"/>
    <w:rsid w:val="009A6AA6"/>
    <w:rsid w:val="009A7771"/>
    <w:rsid w:val="009B2444"/>
    <w:rsid w:val="009B6AE9"/>
    <w:rsid w:val="009C20A2"/>
    <w:rsid w:val="009C43E0"/>
    <w:rsid w:val="009E1B18"/>
    <w:rsid w:val="009F03DA"/>
    <w:rsid w:val="009F446F"/>
    <w:rsid w:val="009F46B7"/>
    <w:rsid w:val="00A04397"/>
    <w:rsid w:val="00A0532B"/>
    <w:rsid w:val="00A06B6A"/>
    <w:rsid w:val="00A10744"/>
    <w:rsid w:val="00A1394D"/>
    <w:rsid w:val="00A17DC7"/>
    <w:rsid w:val="00A17E64"/>
    <w:rsid w:val="00A2220E"/>
    <w:rsid w:val="00A22AC6"/>
    <w:rsid w:val="00A23E4B"/>
    <w:rsid w:val="00A25433"/>
    <w:rsid w:val="00A25D8A"/>
    <w:rsid w:val="00A33FF4"/>
    <w:rsid w:val="00A37301"/>
    <w:rsid w:val="00A43795"/>
    <w:rsid w:val="00A52A4F"/>
    <w:rsid w:val="00A55723"/>
    <w:rsid w:val="00A613D7"/>
    <w:rsid w:val="00A640D9"/>
    <w:rsid w:val="00A651B1"/>
    <w:rsid w:val="00A70041"/>
    <w:rsid w:val="00A73EDA"/>
    <w:rsid w:val="00A772D3"/>
    <w:rsid w:val="00A83492"/>
    <w:rsid w:val="00A848B4"/>
    <w:rsid w:val="00A87357"/>
    <w:rsid w:val="00A91CFD"/>
    <w:rsid w:val="00A93113"/>
    <w:rsid w:val="00AB007C"/>
    <w:rsid w:val="00AC017C"/>
    <w:rsid w:val="00AC14BB"/>
    <w:rsid w:val="00AC2845"/>
    <w:rsid w:val="00AD4DEA"/>
    <w:rsid w:val="00AD6280"/>
    <w:rsid w:val="00AD7E85"/>
    <w:rsid w:val="00AE2BBD"/>
    <w:rsid w:val="00AE3F60"/>
    <w:rsid w:val="00AE47B9"/>
    <w:rsid w:val="00AF5367"/>
    <w:rsid w:val="00B011B5"/>
    <w:rsid w:val="00B01F2E"/>
    <w:rsid w:val="00B044CA"/>
    <w:rsid w:val="00B10663"/>
    <w:rsid w:val="00B250F6"/>
    <w:rsid w:val="00B2731C"/>
    <w:rsid w:val="00B34D2C"/>
    <w:rsid w:val="00B357F1"/>
    <w:rsid w:val="00B366E3"/>
    <w:rsid w:val="00B43CF4"/>
    <w:rsid w:val="00B46DEB"/>
    <w:rsid w:val="00B52023"/>
    <w:rsid w:val="00B52B20"/>
    <w:rsid w:val="00B54F36"/>
    <w:rsid w:val="00B643B3"/>
    <w:rsid w:val="00B67334"/>
    <w:rsid w:val="00B75389"/>
    <w:rsid w:val="00B855DF"/>
    <w:rsid w:val="00B90A94"/>
    <w:rsid w:val="00B90E54"/>
    <w:rsid w:val="00B96970"/>
    <w:rsid w:val="00B96C27"/>
    <w:rsid w:val="00BA014F"/>
    <w:rsid w:val="00BA3E76"/>
    <w:rsid w:val="00BA6B35"/>
    <w:rsid w:val="00BB020A"/>
    <w:rsid w:val="00BB0CF5"/>
    <w:rsid w:val="00BB237D"/>
    <w:rsid w:val="00BB3991"/>
    <w:rsid w:val="00BB3A5C"/>
    <w:rsid w:val="00BB4642"/>
    <w:rsid w:val="00BC15A8"/>
    <w:rsid w:val="00BE6834"/>
    <w:rsid w:val="00BE7AC4"/>
    <w:rsid w:val="00BF098C"/>
    <w:rsid w:val="00BF4518"/>
    <w:rsid w:val="00BF76FF"/>
    <w:rsid w:val="00C012E0"/>
    <w:rsid w:val="00C119BF"/>
    <w:rsid w:val="00C11AAB"/>
    <w:rsid w:val="00C136A8"/>
    <w:rsid w:val="00C158AD"/>
    <w:rsid w:val="00C20811"/>
    <w:rsid w:val="00C20B21"/>
    <w:rsid w:val="00C2243A"/>
    <w:rsid w:val="00C30EF9"/>
    <w:rsid w:val="00C32402"/>
    <w:rsid w:val="00C33152"/>
    <w:rsid w:val="00C3408B"/>
    <w:rsid w:val="00C34BAF"/>
    <w:rsid w:val="00C35BB6"/>
    <w:rsid w:val="00C40B99"/>
    <w:rsid w:val="00C45646"/>
    <w:rsid w:val="00C534A1"/>
    <w:rsid w:val="00C57353"/>
    <w:rsid w:val="00C61024"/>
    <w:rsid w:val="00C63E67"/>
    <w:rsid w:val="00C65970"/>
    <w:rsid w:val="00C72FBF"/>
    <w:rsid w:val="00C8542B"/>
    <w:rsid w:val="00C85596"/>
    <w:rsid w:val="00C90972"/>
    <w:rsid w:val="00C93356"/>
    <w:rsid w:val="00C948B4"/>
    <w:rsid w:val="00C94DD2"/>
    <w:rsid w:val="00C973AA"/>
    <w:rsid w:val="00CA1D34"/>
    <w:rsid w:val="00CC3E84"/>
    <w:rsid w:val="00CC3F0F"/>
    <w:rsid w:val="00CC5642"/>
    <w:rsid w:val="00CE46CE"/>
    <w:rsid w:val="00CE5330"/>
    <w:rsid w:val="00CF05A2"/>
    <w:rsid w:val="00D0296E"/>
    <w:rsid w:val="00D0543E"/>
    <w:rsid w:val="00D129D5"/>
    <w:rsid w:val="00D13A31"/>
    <w:rsid w:val="00D16BD2"/>
    <w:rsid w:val="00D223E5"/>
    <w:rsid w:val="00D22766"/>
    <w:rsid w:val="00D24CA7"/>
    <w:rsid w:val="00D311A2"/>
    <w:rsid w:val="00D42EC2"/>
    <w:rsid w:val="00D5310A"/>
    <w:rsid w:val="00D569FF"/>
    <w:rsid w:val="00D643DA"/>
    <w:rsid w:val="00D833DB"/>
    <w:rsid w:val="00D9308D"/>
    <w:rsid w:val="00D938A4"/>
    <w:rsid w:val="00DA3B4E"/>
    <w:rsid w:val="00DA4B03"/>
    <w:rsid w:val="00DA6C72"/>
    <w:rsid w:val="00DB3E2F"/>
    <w:rsid w:val="00DB752B"/>
    <w:rsid w:val="00DC4F97"/>
    <w:rsid w:val="00DC67E4"/>
    <w:rsid w:val="00DF0B2C"/>
    <w:rsid w:val="00DF472E"/>
    <w:rsid w:val="00DF4F1B"/>
    <w:rsid w:val="00E007A4"/>
    <w:rsid w:val="00E02228"/>
    <w:rsid w:val="00E02B07"/>
    <w:rsid w:val="00E041C2"/>
    <w:rsid w:val="00E13127"/>
    <w:rsid w:val="00E258AF"/>
    <w:rsid w:val="00E36D89"/>
    <w:rsid w:val="00E37904"/>
    <w:rsid w:val="00E40332"/>
    <w:rsid w:val="00E4124C"/>
    <w:rsid w:val="00E459AC"/>
    <w:rsid w:val="00E468EE"/>
    <w:rsid w:val="00E47E92"/>
    <w:rsid w:val="00E502CA"/>
    <w:rsid w:val="00E51046"/>
    <w:rsid w:val="00E72322"/>
    <w:rsid w:val="00E773DA"/>
    <w:rsid w:val="00E824D9"/>
    <w:rsid w:val="00E82AAA"/>
    <w:rsid w:val="00E855E1"/>
    <w:rsid w:val="00E85F2D"/>
    <w:rsid w:val="00E87661"/>
    <w:rsid w:val="00E93562"/>
    <w:rsid w:val="00EA5163"/>
    <w:rsid w:val="00EB06F1"/>
    <w:rsid w:val="00EB316C"/>
    <w:rsid w:val="00EB32FB"/>
    <w:rsid w:val="00EB4BE2"/>
    <w:rsid w:val="00EB6D95"/>
    <w:rsid w:val="00EB732A"/>
    <w:rsid w:val="00EC2C51"/>
    <w:rsid w:val="00EC7A55"/>
    <w:rsid w:val="00ED0402"/>
    <w:rsid w:val="00ED31BA"/>
    <w:rsid w:val="00ED4DD8"/>
    <w:rsid w:val="00EE3B10"/>
    <w:rsid w:val="00EE4458"/>
    <w:rsid w:val="00EF0221"/>
    <w:rsid w:val="00EF2774"/>
    <w:rsid w:val="00EF30F9"/>
    <w:rsid w:val="00EF52A6"/>
    <w:rsid w:val="00EF7F02"/>
    <w:rsid w:val="00F11A34"/>
    <w:rsid w:val="00F24F71"/>
    <w:rsid w:val="00F25739"/>
    <w:rsid w:val="00F406BC"/>
    <w:rsid w:val="00F40866"/>
    <w:rsid w:val="00F40C66"/>
    <w:rsid w:val="00F418C6"/>
    <w:rsid w:val="00F46A5E"/>
    <w:rsid w:val="00F50BD6"/>
    <w:rsid w:val="00F5398E"/>
    <w:rsid w:val="00F55186"/>
    <w:rsid w:val="00F57B63"/>
    <w:rsid w:val="00F60F50"/>
    <w:rsid w:val="00F64A96"/>
    <w:rsid w:val="00F734C5"/>
    <w:rsid w:val="00F737F8"/>
    <w:rsid w:val="00F77FE0"/>
    <w:rsid w:val="00F8547B"/>
    <w:rsid w:val="00F85565"/>
    <w:rsid w:val="00F901FD"/>
    <w:rsid w:val="00F903F6"/>
    <w:rsid w:val="00F928BD"/>
    <w:rsid w:val="00F94675"/>
    <w:rsid w:val="00F96457"/>
    <w:rsid w:val="00F96D4C"/>
    <w:rsid w:val="00FA57EA"/>
    <w:rsid w:val="00FA7AC7"/>
    <w:rsid w:val="00FB17C4"/>
    <w:rsid w:val="00FB250B"/>
    <w:rsid w:val="00FB41FC"/>
    <w:rsid w:val="00FB4EFB"/>
    <w:rsid w:val="00FC381D"/>
    <w:rsid w:val="00FD3D17"/>
    <w:rsid w:val="00FD40C3"/>
    <w:rsid w:val="00FD4324"/>
    <w:rsid w:val="00FE31F6"/>
    <w:rsid w:val="00FF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63F4C-21AA-4FD3-AA7F-AC02DD3E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0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 Jung</dc:creator>
  <cp:keywords/>
  <dc:description/>
  <cp:lastModifiedBy>WH Jung</cp:lastModifiedBy>
  <cp:revision>3</cp:revision>
  <dcterms:created xsi:type="dcterms:W3CDTF">2013-10-31T10:27:00Z</dcterms:created>
  <dcterms:modified xsi:type="dcterms:W3CDTF">2013-10-31T10:39:00Z</dcterms:modified>
</cp:coreProperties>
</file>